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72EDD" w14:textId="14A6FADD" w:rsidR="00C61EB4" w:rsidRPr="008F4281" w:rsidRDefault="002D5318" w:rsidP="00C61EB4">
      <w:pPr>
        <w:ind w:left="1080" w:hanging="1080"/>
        <w:rPr>
          <w:rFonts w:ascii="Times New Roman" w:eastAsia="MS Mincho" w:hAnsi="Times New Roman" w:cs="Times New Roman"/>
          <w:lang w:eastAsia="ja-JP"/>
        </w:rPr>
      </w:pPr>
      <w:r w:rsidRPr="008F4281">
        <w:rPr>
          <w:rFonts w:ascii="Times New Roman" w:hAnsi="Times New Roman" w:cs="Times New Roman"/>
          <w:b/>
        </w:rPr>
        <w:t xml:space="preserve">Supplementary </w:t>
      </w:r>
      <w:r w:rsidR="00C61EB4" w:rsidRPr="008F4281">
        <w:rPr>
          <w:rFonts w:ascii="Times New Roman" w:hAnsi="Times New Roman" w:cs="Times New Roman"/>
          <w:b/>
        </w:rPr>
        <w:t xml:space="preserve">Table </w:t>
      </w:r>
      <w:r w:rsidRPr="008F4281">
        <w:rPr>
          <w:rFonts w:ascii="Times New Roman" w:hAnsi="Times New Roman" w:cs="Times New Roman"/>
          <w:b/>
        </w:rPr>
        <w:t>3</w:t>
      </w:r>
      <w:r w:rsidR="00C61EB4" w:rsidRPr="008F4281">
        <w:rPr>
          <w:rFonts w:ascii="Times New Roman" w:hAnsi="Times New Roman" w:cs="Times New Roman"/>
          <w:b/>
        </w:rPr>
        <w:t xml:space="preserve">. </w:t>
      </w:r>
      <w:r w:rsidRPr="008F4281">
        <w:rPr>
          <w:rFonts w:ascii="Times New Roman" w:hAnsi="Times New Roman" w:cs="Times New Roman"/>
        </w:rPr>
        <w:t>Individual MoCA values for all participants</w:t>
      </w:r>
      <w:r w:rsidR="000A609C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W w:w="4236" w:type="dxa"/>
        <w:jc w:val="center"/>
        <w:tblLook w:val="04A0" w:firstRow="1" w:lastRow="0" w:firstColumn="1" w:lastColumn="0" w:noHBand="0" w:noVBand="1"/>
      </w:tblPr>
      <w:tblGrid>
        <w:gridCol w:w="1054"/>
        <w:gridCol w:w="1026"/>
        <w:gridCol w:w="1230"/>
        <w:gridCol w:w="926"/>
      </w:tblGrid>
      <w:tr w:rsidR="002D5318" w:rsidRPr="006E3E0E" w14:paraId="48E708B8" w14:textId="77777777" w:rsidTr="002D5318">
        <w:trPr>
          <w:trHeight w:val="448"/>
          <w:jc w:val="center"/>
        </w:trPr>
        <w:tc>
          <w:tcPr>
            <w:tcW w:w="20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9C3D9C" w14:textId="4411CDFA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b/>
                <w:bCs/>
                <w:sz w:val="22"/>
                <w:lang w:eastAsia="ja-JP"/>
              </w:rPr>
              <w:t>PD non-MCI</w:t>
            </w:r>
          </w:p>
        </w:tc>
        <w:tc>
          <w:tcPr>
            <w:tcW w:w="215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0293A5" w14:textId="7568E487" w:rsidR="002D5318" w:rsidRPr="008F4281" w:rsidRDefault="002D5318" w:rsidP="002D531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ja-JP"/>
              </w:rPr>
            </w:pPr>
            <w:r w:rsidRPr="008F4281">
              <w:rPr>
                <w:rFonts w:ascii="Times New Roman" w:eastAsia="Times New Roman" w:hAnsi="Times New Roman" w:cs="Times New Roman"/>
                <w:b/>
                <w:bCs/>
                <w:sz w:val="22"/>
                <w:lang w:eastAsia="ja-JP"/>
              </w:rPr>
              <w:t>PD-MCI</w:t>
            </w:r>
          </w:p>
        </w:tc>
      </w:tr>
      <w:tr w:rsidR="002D5318" w:rsidRPr="006E3E0E" w14:paraId="0D1FA282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B60B92" w14:textId="00AABA5B" w:rsidR="002D5318" w:rsidRPr="008F4281" w:rsidRDefault="002D5318" w:rsidP="002D531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lang w:val="en-CA" w:eastAsia="ja-JP"/>
              </w:rPr>
              <w:t>Time 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E6A739" w14:textId="30BBF1AD" w:rsidR="002D5318" w:rsidRPr="008F4281" w:rsidRDefault="002D5318" w:rsidP="002D531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b/>
                <w:sz w:val="22"/>
                <w:lang w:val="en-CA" w:eastAsia="ja-JP"/>
              </w:rPr>
              <w:t>Time 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A9FE9C" w14:textId="353351AA" w:rsidR="002D5318" w:rsidRPr="008F4281" w:rsidRDefault="002D5318" w:rsidP="002D531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b/>
                <w:sz w:val="22"/>
                <w:lang w:val="en-CA" w:eastAsia="ja-JP"/>
              </w:rPr>
              <w:t>Time 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999CC2" w14:textId="0CD0C79B" w:rsidR="002D5318" w:rsidRPr="008F4281" w:rsidRDefault="002D5318" w:rsidP="002D531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b/>
                <w:sz w:val="22"/>
                <w:lang w:val="en-CA" w:eastAsia="ja-JP"/>
              </w:rPr>
              <w:t>Time 2</w:t>
            </w:r>
          </w:p>
        </w:tc>
      </w:tr>
      <w:tr w:rsidR="002D5318" w:rsidRPr="006E3E0E" w14:paraId="30C5CD2A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329A" w14:textId="7A17CA68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6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18C2" w14:textId="7DBCE8C5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30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AA02" w14:textId="533ACA79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6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D8FF45" w14:textId="11765602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6</w:t>
            </w:r>
          </w:p>
        </w:tc>
      </w:tr>
      <w:tr w:rsidR="002D5318" w:rsidRPr="006E3E0E" w14:paraId="5D8DAC00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FBE0" w14:textId="03CE3A3C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6CE2" w14:textId="199CC96B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EFE4" w14:textId="2EE7DB80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FD35" w14:textId="0FDC77DF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7</w:t>
            </w:r>
          </w:p>
        </w:tc>
      </w:tr>
      <w:tr w:rsidR="002D5318" w:rsidRPr="006E3E0E" w14:paraId="34B40DE9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FF87" w14:textId="73116A7B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AA2C" w14:textId="691E4EBF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2272" w14:textId="3CFEE46A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1553" w14:textId="649192E7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7</w:t>
            </w:r>
          </w:p>
        </w:tc>
      </w:tr>
      <w:tr w:rsidR="002D5318" w:rsidRPr="006E3E0E" w14:paraId="527B25AD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353A" w14:textId="7E2EEBF0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AAF0" w14:textId="4ABFD944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7B438" w14:textId="198D80C4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AC13" w14:textId="3FBD8E7F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6</w:t>
            </w:r>
          </w:p>
        </w:tc>
      </w:tr>
      <w:tr w:rsidR="002D5318" w:rsidRPr="006E3E0E" w14:paraId="5575625F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794A" w14:textId="397DA939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ACC8" w14:textId="7118073A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1E2A" w14:textId="519495FA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2EB9" w14:textId="01946F01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7</w:t>
            </w:r>
          </w:p>
        </w:tc>
      </w:tr>
      <w:tr w:rsidR="002D5318" w:rsidRPr="006E3E0E" w14:paraId="1CA8E188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7236" w14:textId="24D1C474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5743" w14:textId="41DA3D8C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706C" w14:textId="4C4A6C90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92DC" w14:textId="36732E1D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</w:tr>
      <w:tr w:rsidR="002D5318" w:rsidRPr="006E3E0E" w14:paraId="2EB22413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E98F" w14:textId="1E6A5A54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FE06" w14:textId="6C77F8E7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F563" w14:textId="5E33BADC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9C34" w14:textId="7BBCE394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6</w:t>
            </w:r>
          </w:p>
        </w:tc>
      </w:tr>
      <w:tr w:rsidR="002D5318" w:rsidRPr="006E3E0E" w14:paraId="441D7AE2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77DD" w14:textId="5CF699F4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2E68" w14:textId="06A9949E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2373" w14:textId="3593081E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BA2F" w14:textId="19D69936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30</w:t>
            </w:r>
          </w:p>
        </w:tc>
      </w:tr>
      <w:tr w:rsidR="002D5318" w:rsidRPr="006E3E0E" w14:paraId="7E2F8D48" w14:textId="77777777" w:rsidTr="00061887">
        <w:trPr>
          <w:trHeight w:val="333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98CF" w14:textId="7B7D0805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F8EA" w14:textId="32B71AFC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204B" w14:textId="64AB472E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BDAE" w14:textId="58C07CDD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5</w:t>
            </w:r>
          </w:p>
        </w:tc>
      </w:tr>
      <w:tr w:rsidR="002D5318" w:rsidRPr="006E3E0E" w14:paraId="275E8E16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90F2" w14:textId="0CEAF71C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8A01" w14:textId="35CE30EB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117F" w14:textId="769BF6BF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F367" w14:textId="2AD6F0AE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6</w:t>
            </w:r>
          </w:p>
        </w:tc>
      </w:tr>
      <w:tr w:rsidR="002D5318" w:rsidRPr="006E3E0E" w14:paraId="607B641A" w14:textId="77777777" w:rsidTr="002D5318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8BDD" w14:textId="2D16B777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bCs/>
                <w:iCs/>
                <w:szCs w:val="24"/>
                <w:lang w:val="en-CA" w:eastAsia="ja-JP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8703" w14:textId="4237748C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3CF4" w14:textId="5855FF63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45B0" w14:textId="12DC1676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</w:tr>
      <w:tr w:rsidR="002D5318" w:rsidRPr="006E3E0E" w14:paraId="6A3269B3" w14:textId="77777777" w:rsidTr="002D5318">
        <w:trPr>
          <w:trHeight w:val="108"/>
          <w:jc w:val="center"/>
        </w:trPr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27C52B" w14:textId="2B988EB4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C3DC63" w14:textId="16A76303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EA8CAB" w14:textId="2E8E38D7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val="en-CA" w:eastAsia="ja-JP"/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2359A1" w14:textId="21276646" w:rsidR="002D5318" w:rsidRPr="008F4281" w:rsidRDefault="002D5318" w:rsidP="004F4B8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8F4281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8</w:t>
            </w:r>
          </w:p>
        </w:tc>
      </w:tr>
    </w:tbl>
    <w:p w14:paraId="39BD0D6C" w14:textId="77777777" w:rsidR="00F9694F" w:rsidRPr="00C61EB4" w:rsidRDefault="00F9694F" w:rsidP="00C61EB4"/>
    <w:sectPr w:rsidR="00F9694F" w:rsidRPr="00C61EB4" w:rsidSect="004D74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148"/>
    <w:rsid w:val="00061887"/>
    <w:rsid w:val="000A609C"/>
    <w:rsid w:val="00191C35"/>
    <w:rsid w:val="002D5318"/>
    <w:rsid w:val="004D74BF"/>
    <w:rsid w:val="005C6A18"/>
    <w:rsid w:val="008F4281"/>
    <w:rsid w:val="00A02148"/>
    <w:rsid w:val="00C61EB4"/>
    <w:rsid w:val="00F9694F"/>
    <w:rsid w:val="00F9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AC3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148"/>
    <w:pPr>
      <w:spacing w:before="240" w:after="440" w:line="276" w:lineRule="auto"/>
    </w:pPr>
    <w:rPr>
      <w:rFonts w:ascii="Times" w:hAnsi="Times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link w:val="ThesisChar"/>
    <w:qFormat/>
    <w:rsid w:val="00C61EB4"/>
    <w:pPr>
      <w:spacing w:after="0" w:line="480" w:lineRule="auto"/>
    </w:pPr>
    <w:rPr>
      <w:rFonts w:eastAsiaTheme="minorEastAsia"/>
      <w:szCs w:val="24"/>
      <w:shd w:val="clear" w:color="auto" w:fill="FFFFFF"/>
    </w:rPr>
  </w:style>
  <w:style w:type="character" w:customStyle="1" w:styleId="ThesisChar">
    <w:name w:val="Thesis Char"/>
    <w:basedOn w:val="DefaultParagraphFont"/>
    <w:link w:val="Thesis"/>
    <w:rsid w:val="00C61EB4"/>
    <w:rPr>
      <w:rFonts w:ascii="Times" w:eastAsiaTheme="minorEastAsia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27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25857BF-6C5A-443B-8DFB-46DA8E5D3111}"/>
</file>

<file path=customXml/itemProps2.xml><?xml version="1.0" encoding="utf-8"?>
<ds:datastoreItem xmlns:ds="http://schemas.openxmlformats.org/officeDocument/2006/customXml" ds:itemID="{857290CE-36CD-4824-AB05-F8E87727ED32}"/>
</file>

<file path=customXml/itemProps3.xml><?xml version="1.0" encoding="utf-8"?>
<ds:datastoreItem xmlns:ds="http://schemas.openxmlformats.org/officeDocument/2006/customXml" ds:itemID="{BEF29EC3-F973-4368-8A0D-BB57B59C59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</cp:lastModifiedBy>
  <cp:revision>10</cp:revision>
  <dcterms:created xsi:type="dcterms:W3CDTF">2016-06-15T20:09:00Z</dcterms:created>
  <dcterms:modified xsi:type="dcterms:W3CDTF">2016-11-01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